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EF5" w:rsidRPr="00AF7283" w:rsidRDefault="00983EF5" w:rsidP="00983E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</w:t>
      </w:r>
      <w:r w:rsidRPr="00AF7283">
        <w:rPr>
          <w:rFonts w:ascii="Times New Roman" w:hAnsi="Times New Roman"/>
          <w:b/>
          <w:sz w:val="24"/>
          <w:szCs w:val="24"/>
        </w:rPr>
        <w:t xml:space="preserve"> Multivariate logistic regression for the primary outcome - composite of all-cause mortality, recurrent MI and recurrent ischaemia at 6 months </w:t>
      </w:r>
    </w:p>
    <w:tbl>
      <w:tblPr>
        <w:tblStyle w:val="TableGrid"/>
        <w:tblW w:w="0" w:type="auto"/>
        <w:tblLook w:val="04A0"/>
      </w:tblPr>
      <w:tblGrid>
        <w:gridCol w:w="3369"/>
        <w:gridCol w:w="2551"/>
        <w:gridCol w:w="2128"/>
        <w:gridCol w:w="2094"/>
        <w:gridCol w:w="2031"/>
        <w:gridCol w:w="2001"/>
      </w:tblGrid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Analysed </w:t>
            </w:r>
          </w:p>
        </w:tc>
        <w:tc>
          <w:tcPr>
            <w:tcW w:w="4222" w:type="dxa"/>
            <w:gridSpan w:val="2"/>
          </w:tcPr>
          <w:p w:rsidR="00983EF5" w:rsidRPr="00AF7283" w:rsidRDefault="00983EF5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Univariate Logistic Regression</w:t>
            </w:r>
          </w:p>
        </w:tc>
        <w:tc>
          <w:tcPr>
            <w:tcW w:w="4032" w:type="dxa"/>
            <w:gridSpan w:val="2"/>
          </w:tcPr>
          <w:p w:rsidR="00983EF5" w:rsidRPr="00AF7283" w:rsidRDefault="00983EF5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Multivariate Logistic Regression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OR (95% CI) 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OR (95% CI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9 (0.97- 1.03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(0.95- 1.1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1 (0.49- 2.3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31" w:type="dxa"/>
          </w:tcPr>
          <w:p w:rsidR="00983EF5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(0.37-2.1) </w:t>
            </w:r>
          </w:p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3 (0.61 – 2.9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 (0.29 – 1.9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6 (0.37- 1.9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031" w:type="dxa"/>
          </w:tcPr>
          <w:p w:rsidR="00983EF5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(0.52- 3.9) </w:t>
            </w:r>
          </w:p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1 (0.39- 1.7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31" w:type="dxa"/>
          </w:tcPr>
          <w:p w:rsidR="00983EF5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(0.38 – 2.4) </w:t>
            </w:r>
          </w:p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1 (0.3- 2.2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31" w:type="dxa"/>
          </w:tcPr>
          <w:p w:rsidR="00983EF5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(0.45 – 6.7) </w:t>
            </w:r>
          </w:p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revious PCI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1 (0.27- 2.4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 (0.21 – 2.9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revious CABG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2.1 (0.75- 5.8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31" w:type="dxa"/>
          </w:tcPr>
          <w:p w:rsidR="00983EF5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(0.10- 1.5) </w:t>
            </w:r>
          </w:p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Time to procedur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0 (0.91- 1.1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(0.94- 1.2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Year of admission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1 (0.55- 2.3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 (0.24 – 2.1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GRACE score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386 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0.99 (0.98- 1.0) 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(0.97 – 1.0) 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ast strok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2 (0.15- 9.9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08- 6.2)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≥ 3 vessels with ≥ 70% stenosis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5- 1.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31 – 4.9)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pidogrel loading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(0.28-1.5) 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15- 4.9)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cagrelor loading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(0.46-2.5) 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23- 1.9)</w:t>
            </w: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7 (0.76- 3.9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Chronic Kidney Diseas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0.97 (0.22- 4.3) 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1 (0.99- 1.1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ositive family history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7 (0.41- 1.9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F5" w:rsidRPr="00AF7283" w:rsidTr="000334AF">
        <w:tc>
          <w:tcPr>
            <w:tcW w:w="3369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TIMI score </w:t>
            </w:r>
          </w:p>
        </w:tc>
        <w:tc>
          <w:tcPr>
            <w:tcW w:w="255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128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0 (0.76- 1.3)</w:t>
            </w:r>
          </w:p>
        </w:tc>
        <w:tc>
          <w:tcPr>
            <w:tcW w:w="2094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03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</w:tcPr>
          <w:p w:rsidR="00983EF5" w:rsidRPr="00AF7283" w:rsidRDefault="00983EF5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83EF5" w:rsidRDefault="00983EF5" w:rsidP="00983EF5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83EF5" w:rsidRDefault="00983EF5" w:rsidP="00983EF5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983EF5" w:rsidRPr="00AF7283" w:rsidRDefault="00983EF5" w:rsidP="00983EF5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 xml:space="preserve">PCI – </w:t>
      </w:r>
      <w:r w:rsidRPr="00AF7283">
        <w:rPr>
          <w:rFonts w:ascii="Times New Roman" w:hAnsi="Times New Roman"/>
          <w:sz w:val="24"/>
          <w:szCs w:val="24"/>
        </w:rPr>
        <w:t xml:space="preserve">Percutaneous coronary intervention </w:t>
      </w:r>
    </w:p>
    <w:p w:rsidR="00983EF5" w:rsidRPr="00AF7283" w:rsidRDefault="00983EF5" w:rsidP="00983EF5">
      <w:pPr>
        <w:spacing w:after="0"/>
        <w:rPr>
          <w:rFonts w:ascii="Times New Roman" w:hAnsi="Times New Roman"/>
          <w:b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 xml:space="preserve">CABG – </w:t>
      </w:r>
      <w:r w:rsidRPr="00AF7283">
        <w:rPr>
          <w:rFonts w:ascii="Times New Roman" w:hAnsi="Times New Roman"/>
          <w:sz w:val="24"/>
          <w:szCs w:val="24"/>
        </w:rPr>
        <w:t xml:space="preserve">Coronary artery bypass graft surgery </w:t>
      </w:r>
    </w:p>
    <w:p w:rsidR="00983EF5" w:rsidRPr="00AF7283" w:rsidRDefault="00983EF5" w:rsidP="00983EF5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 xml:space="preserve">GRACE – </w:t>
      </w:r>
      <w:r w:rsidRPr="00AF7283">
        <w:rPr>
          <w:rFonts w:ascii="Times New Roman" w:hAnsi="Times New Roman"/>
          <w:sz w:val="24"/>
          <w:szCs w:val="24"/>
        </w:rPr>
        <w:t xml:space="preserve">Global registry of acute coronary events </w:t>
      </w:r>
    </w:p>
    <w:p w:rsidR="00983EF5" w:rsidRPr="00AF7283" w:rsidRDefault="00983EF5" w:rsidP="00983EF5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TIMI</w:t>
      </w:r>
      <w:r w:rsidRPr="00AF7283">
        <w:rPr>
          <w:rFonts w:ascii="Times New Roman" w:hAnsi="Times New Roman"/>
          <w:sz w:val="24"/>
          <w:szCs w:val="24"/>
        </w:rPr>
        <w:t>- Thrombolysis in myocardial infarction</w:t>
      </w:r>
    </w:p>
    <w:p w:rsidR="009511FB" w:rsidRDefault="00983EF5" w:rsidP="00983EF5"/>
    <w:sectPr w:rsidR="009511FB" w:rsidSect="00983E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83EF5"/>
    <w:rsid w:val="002A0836"/>
    <w:rsid w:val="00983EF5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09:00Z</dcterms:created>
  <dcterms:modified xsi:type="dcterms:W3CDTF">2018-06-01T18:09:00Z</dcterms:modified>
</cp:coreProperties>
</file>